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: Spindle Organization and Biogenesis Genes Down-Regulated in FA Bone Marrow.</w:t>
      </w:r>
    </w:p>
    <w:tbl>
      <w:tblPr>
        <w:tblW w:w="8035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6610"/>
      </w:tblGrid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Gene Identifier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Gene Title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523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1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11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 budding uninhibited by benzimidazoles 1 homolog beta (yeast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827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8 protein kinase regulatory subunit 2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20043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aintenance of chromosomes 3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981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regulator of cytokinesis 1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57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W10 interactor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0000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aintenance of chromosomes 1A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112006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, member RAS oncogene family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63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 1/oncoprotein 18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318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K protein kinase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101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C80 homolog, kinetochore complex component (S. cerevisiae)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3158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ora kinase A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54183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, member RAS oncogene family</w:t>
            </w:r>
          </w:p>
        </w:tc>
      </w:tr>
      <w:tr>
        <w:trPr>
          <w:trHeight w:val="260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19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23:00:00Z</dcterms:created>
  <dc:creator>Laura Hays</dc:creator>
  <dc:description/>
  <cp:keywords/>
  <dc:language>en-US</dc:language>
  <cp:lastModifiedBy>Laura Hays</cp:lastModifiedBy>
  <dcterms:modified xsi:type="dcterms:W3CDTF">2007-09-24T23:08:00Z</dcterms:modified>
  <cp:revision>3</cp:revision>
  <dc:subject/>
  <dc:title>Supplementary Table 3: Spindle organization and biogenesis</dc:title>
</cp:coreProperties>
</file>